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CF296" w14:textId="3C64726A" w:rsidR="00CE66AC" w:rsidRDefault="00CE66AC" w:rsidP="00CE66AC">
      <w:pPr>
        <w:pStyle w:val="Heading1"/>
      </w:pPr>
      <w:r>
        <w:t xml:space="preserve">Supplementary </w:t>
      </w:r>
      <w:r w:rsidR="008C45F5">
        <w:t>Information</w:t>
      </w:r>
    </w:p>
    <w:p w14:paraId="7AEB39CB" w14:textId="30E87D02" w:rsidR="008C45F5" w:rsidRDefault="008C45F5" w:rsidP="008C45F5">
      <w:pPr>
        <w:pStyle w:val="Heading2"/>
      </w:pPr>
      <w:r>
        <w:t>Additional File 2</w:t>
      </w:r>
    </w:p>
    <w:p w14:paraId="554B6405" w14:textId="77777777" w:rsidR="00825163" w:rsidRDefault="00825163" w:rsidP="00231457"/>
    <w:p w14:paraId="726415CB" w14:textId="48490376" w:rsidR="005D508F" w:rsidRDefault="00E0246B" w:rsidP="00231457">
      <w:r>
        <w:t>These quotes supplement those in the main manuscript.</w:t>
      </w:r>
    </w:p>
    <w:p w14:paraId="34169212" w14:textId="77777777" w:rsidR="00825163" w:rsidRDefault="00825163" w:rsidP="00231457"/>
    <w:p w14:paraId="131097EF" w14:textId="7A9B5348" w:rsidR="008C326B" w:rsidRDefault="008C326B" w:rsidP="008C326B">
      <w:r>
        <w:t>Respondents volunteered information about why they tried to include people during pregnancy</w:t>
      </w:r>
      <w:r w:rsidR="007835C1">
        <w:rPr>
          <w:lang w:val="en-US"/>
        </w:rPr>
        <w:t>:</w:t>
      </w:r>
    </w:p>
    <w:p w14:paraId="0798B477" w14:textId="33D6F867" w:rsidR="00C13D1D" w:rsidRPr="000304D8" w:rsidRDefault="000304D8" w:rsidP="00326A38">
      <w:pPr>
        <w:pStyle w:val="Quote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  <w:rPr>
          <w:b/>
          <w:bCs/>
        </w:rPr>
      </w:pPr>
      <w:r w:rsidRPr="000304D8">
        <w:rPr>
          <w:b/>
          <w:bCs/>
        </w:rPr>
        <w:t>Trial 2</w:t>
      </w:r>
      <w:r w:rsidRPr="000304D8">
        <w:t xml:space="preserve"> </w:t>
      </w:r>
      <w:r w:rsidR="00C13D1D" w:rsidRPr="000304D8">
        <w:t>“Pregnancy is not an issue, we didn’t exclude pregnant women”</w:t>
      </w:r>
      <w:r w:rsidR="00EB57A2" w:rsidRPr="000304D8">
        <w:rPr>
          <w:b/>
          <w:bCs/>
        </w:rPr>
        <w:t xml:space="preserve"> </w:t>
      </w:r>
    </w:p>
    <w:p w14:paraId="7B6142A2" w14:textId="174ABBB4" w:rsidR="00C13D1D" w:rsidRDefault="007835C1" w:rsidP="00326A38">
      <w:pPr>
        <w:pStyle w:val="Quote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</w:pPr>
      <w:r w:rsidRPr="000304D8">
        <w:rPr>
          <w:b/>
          <w:bCs/>
        </w:rPr>
        <w:t>Trial 18</w:t>
      </w:r>
      <w:r>
        <w:t xml:space="preserve"> </w:t>
      </w:r>
      <w:r w:rsidR="00C13D1D">
        <w:t>“</w:t>
      </w:r>
      <w:r w:rsidR="00C13D1D" w:rsidRPr="00392042">
        <w:t>The</w:t>
      </w:r>
      <w:r w:rsidR="00C13D1D">
        <w:t>…</w:t>
      </w:r>
      <w:r w:rsidR="00C13D1D" w:rsidRPr="00392042">
        <w:t xml:space="preserve"> trial is a pragmatic</w:t>
      </w:r>
      <w:r w:rsidR="00C13D1D">
        <w:t>… tr</w:t>
      </w:r>
      <w:r w:rsidR="00C13D1D" w:rsidRPr="00392042">
        <w:t>ial.</w:t>
      </w:r>
      <w:r w:rsidR="00C13D1D">
        <w:t>”</w:t>
      </w:r>
    </w:p>
    <w:p w14:paraId="3BEA48D3" w14:textId="48262307" w:rsidR="00C13D1D" w:rsidRDefault="00E0771A" w:rsidP="00326A38">
      <w:pPr>
        <w:pStyle w:val="Quote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</w:pPr>
      <w:r w:rsidRPr="00E0771A">
        <w:rPr>
          <w:b/>
          <w:bCs/>
        </w:rPr>
        <w:t>Trial 37</w:t>
      </w:r>
      <w:r w:rsidRPr="00E0771A">
        <w:rPr>
          <w:b/>
          <w:bCs/>
        </w:rPr>
        <w:t xml:space="preserve"> </w:t>
      </w:r>
      <w:r w:rsidR="00C13D1D">
        <w:t>“</w:t>
      </w:r>
      <w:r w:rsidR="00C13D1D" w:rsidRPr="00257425">
        <w:t>This is a</w:t>
      </w:r>
      <w:r w:rsidR="00C13D1D">
        <w:t>…</w:t>
      </w:r>
      <w:r w:rsidR="00C13D1D" w:rsidRPr="00257425">
        <w:t xml:space="preserve"> trial</w:t>
      </w:r>
      <w:r w:rsidR="00C13D1D">
        <w:t xml:space="preserve">… </w:t>
      </w:r>
      <w:r w:rsidR="00C13D1D" w:rsidRPr="00257425">
        <w:t>unlikely to include pregnant women. However, we felt there was no need to exclude pregnancy as the intervention</w:t>
      </w:r>
      <w:r w:rsidR="00C13D1D">
        <w:t>…</w:t>
      </w:r>
      <w:r w:rsidR="00C13D1D" w:rsidRPr="00257425">
        <w:t xml:space="preserve"> fulfills all</w:t>
      </w:r>
      <w:r w:rsidR="00C13D1D">
        <w:t>…</w:t>
      </w:r>
      <w:r w:rsidR="00C13D1D" w:rsidRPr="00257425">
        <w:t xml:space="preserve"> requirements so no reason to exclude pregnant wom</w:t>
      </w:r>
      <w:r w:rsidR="00C13D1D">
        <w:t>e</w:t>
      </w:r>
      <w:r w:rsidR="00C13D1D" w:rsidRPr="00257425">
        <w:t>n.</w:t>
      </w:r>
      <w:r w:rsidR="00C13D1D">
        <w:t>”</w:t>
      </w:r>
      <w:r w:rsidR="00F202AD">
        <w:t xml:space="preserve"> </w:t>
      </w:r>
    </w:p>
    <w:p w14:paraId="25F891CF" w14:textId="7CE087A0" w:rsidR="00C13D1D" w:rsidRDefault="00232528" w:rsidP="00326A38">
      <w:pPr>
        <w:pStyle w:val="Quote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</w:pPr>
      <w:r w:rsidRPr="00232528">
        <w:rPr>
          <w:b/>
          <w:bCs/>
        </w:rPr>
        <w:t>Trial 55</w:t>
      </w:r>
      <w:r w:rsidRPr="00232528">
        <w:rPr>
          <w:b/>
          <w:bCs/>
        </w:rPr>
        <w:t xml:space="preserve"> </w:t>
      </w:r>
      <w:r w:rsidR="00C13D1D">
        <w:t>“</w:t>
      </w:r>
      <w:r w:rsidR="00C13D1D" w:rsidRPr="004A006C">
        <w:t>There is no reason why pregnant patients could not take part</w:t>
      </w:r>
      <w:r w:rsidR="00C13D1D">
        <w:t>…</w:t>
      </w:r>
      <w:r w:rsidR="00C13D1D" w:rsidRPr="004A006C">
        <w:t xml:space="preserve"> However, given that the trial is aimed at patients with </w:t>
      </w:r>
      <w:r w:rsidR="00C13D1D">
        <w:t>[condition]</w:t>
      </w:r>
      <w:r w:rsidR="00C13D1D" w:rsidRPr="004A006C">
        <w:t xml:space="preserve"> very few patient</w:t>
      </w:r>
      <w:r w:rsidR="00C13D1D">
        <w:t>s</w:t>
      </w:r>
      <w:r w:rsidR="00C13D1D" w:rsidRPr="004A006C">
        <w:t xml:space="preserve"> would actually be eligible.</w:t>
      </w:r>
      <w:r w:rsidR="00F202AD">
        <w:t xml:space="preserve"> </w:t>
      </w:r>
    </w:p>
    <w:p w14:paraId="4BFE6CCB" w14:textId="36EE63A4" w:rsidR="00C13D1D" w:rsidRDefault="00232528" w:rsidP="00326A38">
      <w:pPr>
        <w:pStyle w:val="Quote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</w:pPr>
      <w:r w:rsidRPr="00232528">
        <w:rPr>
          <w:b/>
          <w:bCs/>
        </w:rPr>
        <w:t>Trial 69</w:t>
      </w:r>
      <w:r w:rsidRPr="00232528">
        <w:rPr>
          <w:b/>
          <w:bCs/>
        </w:rPr>
        <w:t xml:space="preserve"> </w:t>
      </w:r>
      <w:r w:rsidR="00706EE7">
        <w:t>“</w:t>
      </w:r>
      <w:r w:rsidR="00C13D1D" w:rsidRPr="0058312E">
        <w:t xml:space="preserve">There is no specific documentation to enable them to participate but rather the inclusion criteria is any patient who would ordinarily require </w:t>
      </w:r>
      <w:r w:rsidR="00C13D1D">
        <w:t>[intervention]</w:t>
      </w:r>
      <w:r w:rsidR="00C13D1D" w:rsidRPr="0058312E">
        <w:t>. So</w:t>
      </w:r>
      <w:r w:rsidR="00C13D1D">
        <w:t>,</w:t>
      </w:r>
      <w:r w:rsidR="00C13D1D" w:rsidRPr="0058312E">
        <w:t xml:space="preserve"> this includes everyone where pregnant or not.</w:t>
      </w:r>
      <w:r w:rsidR="00C13D1D">
        <w:t>”</w:t>
      </w:r>
      <w:r w:rsidR="00706EE7">
        <w:t xml:space="preserve"> </w:t>
      </w:r>
    </w:p>
    <w:p w14:paraId="2D848BCA" w14:textId="77777777" w:rsidR="004614C2" w:rsidRDefault="004614C2" w:rsidP="004614C2"/>
    <w:p w14:paraId="6F31B6C9" w14:textId="6EB0C697" w:rsidR="00647F3E" w:rsidRPr="00072DF8" w:rsidRDefault="00647F3E" w:rsidP="00647F3E">
      <w:pPr>
        <w:rPr>
          <w:lang w:val="en-US"/>
        </w:rPr>
      </w:pPr>
      <w:r w:rsidRPr="00850522">
        <w:rPr>
          <w:lang w:val="en-US"/>
        </w:rPr>
        <w:t>Some trialists made statements</w:t>
      </w:r>
      <w:r w:rsidR="00E0246B">
        <w:rPr>
          <w:lang w:val="en-US"/>
        </w:rPr>
        <w:t xml:space="preserve"> that could be</w:t>
      </w:r>
      <w:r w:rsidR="00E0246B" w:rsidRPr="00E0246B">
        <w:rPr>
          <w:lang w:val="en-US"/>
        </w:rPr>
        <w:t xml:space="preserve"> </w:t>
      </w:r>
      <w:r w:rsidR="00E0246B">
        <w:rPr>
          <w:lang w:val="en-US"/>
        </w:rPr>
        <w:t>inaccurate</w:t>
      </w:r>
      <w:r>
        <w:rPr>
          <w:lang w:val="en-US"/>
        </w:rPr>
        <w:t>:</w:t>
      </w:r>
    </w:p>
    <w:p w14:paraId="613E39EC" w14:textId="0EBF7D01" w:rsidR="00647F3E" w:rsidRDefault="00E0246B" w:rsidP="00647F3E">
      <w:pPr>
        <w:pStyle w:val="Quote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  <w:rPr>
          <w:vertAlign w:val="subscript"/>
        </w:rPr>
      </w:pPr>
      <w:r w:rsidRPr="00231457">
        <w:rPr>
          <w:b/>
          <w:bCs/>
        </w:rPr>
        <w:t>Trial 13</w:t>
      </w:r>
      <w:r w:rsidRPr="00231457">
        <w:rPr>
          <w:i w:val="0"/>
          <w:iCs w:val="0"/>
        </w:rPr>
        <w:t xml:space="preserve"> </w:t>
      </w:r>
      <w:r w:rsidR="00647F3E">
        <w:t>“</w:t>
      </w:r>
      <w:r w:rsidR="00647F3E" w:rsidRPr="00BC0A45">
        <w:t>We are not specifically targeting requirement at pregnant people, and are expecting a very low number given that one of our inclusion criteria is 35+.</w:t>
      </w:r>
      <w:r w:rsidR="00647F3E">
        <w:t xml:space="preserve">” </w:t>
      </w:r>
    </w:p>
    <w:p w14:paraId="2B410B25" w14:textId="21F11C2E" w:rsidR="00647F3E" w:rsidRDefault="00E0246B" w:rsidP="00647F3E">
      <w:pPr>
        <w:pStyle w:val="Quote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</w:pPr>
      <w:r w:rsidRPr="00231457">
        <w:rPr>
          <w:b/>
          <w:bCs/>
        </w:rPr>
        <w:t xml:space="preserve">Trial 45 </w:t>
      </w:r>
      <w:r w:rsidR="00647F3E">
        <w:t>“[Type of intervention]</w:t>
      </w:r>
      <w:r w:rsidR="00647F3E" w:rsidRPr="007153F4">
        <w:t xml:space="preserve"> would not be done on females</w:t>
      </w:r>
      <w:r w:rsidR="00647F3E">
        <w:t>”</w:t>
      </w:r>
      <w:r w:rsidR="00647F3E" w:rsidRPr="00F71990">
        <w:rPr>
          <w:vertAlign w:val="subscript"/>
        </w:rPr>
        <w:t xml:space="preserve"> </w:t>
      </w:r>
    </w:p>
    <w:p w14:paraId="7955604E" w14:textId="67B4407A" w:rsidR="00647F3E" w:rsidRDefault="00E0246B" w:rsidP="00647F3E">
      <w:pPr>
        <w:pStyle w:val="Quote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</w:pPr>
      <w:r w:rsidRPr="00231457">
        <w:rPr>
          <w:b/>
          <w:bCs/>
        </w:rPr>
        <w:t xml:space="preserve">Trial 62 </w:t>
      </w:r>
      <w:r w:rsidR="00647F3E">
        <w:t>“</w:t>
      </w:r>
      <w:r w:rsidR="00647F3E" w:rsidRPr="00D34EE8">
        <w:t>The</w:t>
      </w:r>
      <w:r w:rsidR="00647F3E">
        <w:t xml:space="preserve">… </w:t>
      </w:r>
      <w:r w:rsidR="00647F3E" w:rsidRPr="00D34EE8">
        <w:t xml:space="preserve">trial is looking at the effects of </w:t>
      </w:r>
      <w:r w:rsidR="00647F3E">
        <w:t>[intervention]</w:t>
      </w:r>
      <w:r w:rsidR="00647F3E" w:rsidRPr="00D34EE8">
        <w:t xml:space="preserve"> in children (aged 12-18 years)</w:t>
      </w:r>
      <w:r w:rsidR="00647F3E">
        <w:t>…</w:t>
      </w:r>
      <w:r w:rsidR="00647F3E" w:rsidRPr="00D34EE8">
        <w:t xml:space="preserve"> Pregnancy is not an exclusion criteria but </w:t>
      </w:r>
      <w:r w:rsidR="00647F3E">
        <w:t xml:space="preserve">is </w:t>
      </w:r>
      <w:r w:rsidR="00647F3E" w:rsidRPr="00D34EE8">
        <w:t>very</w:t>
      </w:r>
      <w:r w:rsidR="00647F3E">
        <w:t xml:space="preserve"> un</w:t>
      </w:r>
      <w:r w:rsidR="00647F3E" w:rsidRPr="00D34EE8">
        <w:t>likely to occur</w:t>
      </w:r>
      <w:r w:rsidR="00647F3E">
        <w:t>”</w:t>
      </w:r>
    </w:p>
    <w:sectPr w:rsidR="00647F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454"/>
    <w:rsid w:val="00025A2D"/>
    <w:rsid w:val="000304D8"/>
    <w:rsid w:val="000321D0"/>
    <w:rsid w:val="00055454"/>
    <w:rsid w:val="00072DF8"/>
    <w:rsid w:val="00076C0B"/>
    <w:rsid w:val="00085A01"/>
    <w:rsid w:val="00091E64"/>
    <w:rsid w:val="00092557"/>
    <w:rsid w:val="00095133"/>
    <w:rsid w:val="000A13E9"/>
    <w:rsid w:val="000B2BAC"/>
    <w:rsid w:val="00125EE4"/>
    <w:rsid w:val="001410DD"/>
    <w:rsid w:val="00141C21"/>
    <w:rsid w:val="001F56EF"/>
    <w:rsid w:val="00203558"/>
    <w:rsid w:val="00231457"/>
    <w:rsid w:val="00232528"/>
    <w:rsid w:val="002B505B"/>
    <w:rsid w:val="002D5130"/>
    <w:rsid w:val="00300D8E"/>
    <w:rsid w:val="00316A12"/>
    <w:rsid w:val="00326A38"/>
    <w:rsid w:val="0033498D"/>
    <w:rsid w:val="00341E5B"/>
    <w:rsid w:val="0038019E"/>
    <w:rsid w:val="003B0EE7"/>
    <w:rsid w:val="00430FC3"/>
    <w:rsid w:val="004614C2"/>
    <w:rsid w:val="004C44FC"/>
    <w:rsid w:val="004C5A15"/>
    <w:rsid w:val="00515B17"/>
    <w:rsid w:val="00516BD0"/>
    <w:rsid w:val="005D508F"/>
    <w:rsid w:val="006040CA"/>
    <w:rsid w:val="00647F3E"/>
    <w:rsid w:val="00691C6D"/>
    <w:rsid w:val="006D1920"/>
    <w:rsid w:val="006E5096"/>
    <w:rsid w:val="00705003"/>
    <w:rsid w:val="00706EE7"/>
    <w:rsid w:val="00721308"/>
    <w:rsid w:val="007835C1"/>
    <w:rsid w:val="007C4B0F"/>
    <w:rsid w:val="00825163"/>
    <w:rsid w:val="00850522"/>
    <w:rsid w:val="008C1A71"/>
    <w:rsid w:val="008C326B"/>
    <w:rsid w:val="008C45F5"/>
    <w:rsid w:val="009136F2"/>
    <w:rsid w:val="0094545D"/>
    <w:rsid w:val="00947B01"/>
    <w:rsid w:val="009A1D5A"/>
    <w:rsid w:val="00AA443F"/>
    <w:rsid w:val="00AB1030"/>
    <w:rsid w:val="00AD3397"/>
    <w:rsid w:val="00AF2711"/>
    <w:rsid w:val="00B539CD"/>
    <w:rsid w:val="00B7051A"/>
    <w:rsid w:val="00B826D7"/>
    <w:rsid w:val="00B8718B"/>
    <w:rsid w:val="00C13D1D"/>
    <w:rsid w:val="00C23A0E"/>
    <w:rsid w:val="00C407EF"/>
    <w:rsid w:val="00C809C8"/>
    <w:rsid w:val="00CE4A30"/>
    <w:rsid w:val="00CE66AC"/>
    <w:rsid w:val="00CF3C0F"/>
    <w:rsid w:val="00D776C8"/>
    <w:rsid w:val="00D91696"/>
    <w:rsid w:val="00DF2F04"/>
    <w:rsid w:val="00E0246B"/>
    <w:rsid w:val="00E0771A"/>
    <w:rsid w:val="00E746B9"/>
    <w:rsid w:val="00EB57A2"/>
    <w:rsid w:val="00F202AD"/>
    <w:rsid w:val="00F71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D2034"/>
  <w15:chartTrackingRefBased/>
  <w15:docId w15:val="{3624207C-A0A9-48ED-A032-A166A4D2F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66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45F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443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C13D1D"/>
    <w:pPr>
      <w:spacing w:before="200"/>
      <w:ind w:left="864" w:right="864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C13D1D"/>
    <w:rPr>
      <w:i/>
      <w:iCs/>
      <w:color w:val="404040" w:themeColor="text1" w:themeTint="BF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E66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C45F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A443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8e50106-5611-41fd-88ae-5e545469dbbc">
      <Terms xmlns="http://schemas.microsoft.com/office/infopath/2007/PartnerControls"/>
    </lcf76f155ced4ddcb4097134ff3c332f>
    <TaxCatchAll xmlns="04f07c1c-e782-4cfb-8570-b0ea96b1dfcb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8094C79A5F184FA1F3D70E42A4F6C4" ma:contentTypeVersion="14" ma:contentTypeDescription="Create a new document." ma:contentTypeScope="" ma:versionID="d30c111a76e929dd85b654ea10c5ae79">
  <xsd:schema xmlns:xsd="http://www.w3.org/2001/XMLSchema" xmlns:xs="http://www.w3.org/2001/XMLSchema" xmlns:p="http://schemas.microsoft.com/office/2006/metadata/properties" xmlns:ns2="68e50106-5611-41fd-88ae-5e545469dbbc" xmlns:ns3="04f07c1c-e782-4cfb-8570-b0ea96b1dfcb" targetNamespace="http://schemas.microsoft.com/office/2006/metadata/properties" ma:root="true" ma:fieldsID="e36b8523c7900cebf8fc82c0f3db8c67" ns2:_="" ns3:_="">
    <xsd:import namespace="68e50106-5611-41fd-88ae-5e545469dbbc"/>
    <xsd:import namespace="04f07c1c-e782-4cfb-8570-b0ea96b1dfc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e50106-5611-41fd-88ae-5e545469db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1eeb44a9-b924-44d0-8ed9-f8b504a4ba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f07c1c-e782-4cfb-8570-b0ea96b1dfc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48f7d4f7-2442-4387-abef-2f7acd88e84a}" ma:internalName="TaxCatchAll" ma:showField="CatchAllData" ma:web="04f07c1c-e782-4cfb-8570-b0ea96b1dfc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245E46-74B1-438B-8007-2FF91A2BA828}">
  <ds:schemaRefs>
    <ds:schemaRef ds:uri="http://schemas.microsoft.com/office/2006/metadata/properties"/>
    <ds:schemaRef ds:uri="http://schemas.microsoft.com/office/infopath/2007/PartnerControls"/>
    <ds:schemaRef ds:uri="68e50106-5611-41fd-88ae-5e545469dbbc"/>
    <ds:schemaRef ds:uri="04f07c1c-e782-4cfb-8570-b0ea96b1dfcb"/>
  </ds:schemaRefs>
</ds:datastoreItem>
</file>

<file path=customXml/itemProps2.xml><?xml version="1.0" encoding="utf-8"?>
<ds:datastoreItem xmlns:ds="http://schemas.openxmlformats.org/officeDocument/2006/customXml" ds:itemID="{50D083BB-AA29-4FA5-BAA0-8380C1ACB2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e50106-5611-41fd-88ae-5e545469dbbc"/>
    <ds:schemaRef ds:uri="04f07c1c-e782-4cfb-8570-b0ea96b1df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B23F59F-EDB9-4252-BF23-D4C8B082C8D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1999B11-C5DC-4D1F-A484-1FFD9B56E5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ah Burrow</dc:creator>
  <cp:keywords/>
  <dc:description/>
  <cp:lastModifiedBy>Rebekah Burrow</cp:lastModifiedBy>
  <cp:revision>3</cp:revision>
  <dcterms:created xsi:type="dcterms:W3CDTF">2025-07-02T10:39:00Z</dcterms:created>
  <dcterms:modified xsi:type="dcterms:W3CDTF">2025-07-02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8094C79A5F184FA1F3D70E42A4F6C4</vt:lpwstr>
  </property>
  <property fmtid="{D5CDD505-2E9C-101B-9397-08002B2CF9AE}" pid="3" name="MediaServiceImageTags">
    <vt:lpwstr/>
  </property>
</Properties>
</file>